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90"/>
        <w:gridCol w:w="494"/>
        <w:gridCol w:w="1573"/>
        <w:gridCol w:w="1573"/>
      </w:tblGrid>
      <w:tr w:rsidR="000A6FA3" w:rsidRPr="000A6FA3" w:rsidTr="000A6FA3">
        <w:trPr>
          <w:cantSplit/>
          <w:trHeight w:val="37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/ organic ma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±SD (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5</w:t>
            </w: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±SD (‰)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Natural 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min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3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2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5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9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6.0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1±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2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1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dule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6±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3±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5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.8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0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0±3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4.8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5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2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9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9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6±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9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0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0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6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4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4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8±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3±1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odon varie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1.8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5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godon rhomb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4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5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idia beryl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7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2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ogonias und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gil 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5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5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ura 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9±0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gnathus louisia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5.3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9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odule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2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7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Halophila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gel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0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5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cornia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gelo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6.4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0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3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8±1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0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.7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9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.0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9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8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0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9±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4±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3±2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7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6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ithideops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cu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2.2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7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4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0±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2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3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0±2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sarm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ic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odon varie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1.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9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7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2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4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5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0±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8±1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1±1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1±0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5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7±1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4.6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5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7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4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1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5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0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6±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4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8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7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9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3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laemonetes 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6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sarm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ic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5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0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godon rhomb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7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8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ogonias und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1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4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gil 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ura 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0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gnathus scov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9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4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dule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6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1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dule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6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7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cornia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gelo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8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4±1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9±1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6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6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0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6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.9±4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3.5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1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1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5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3.1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6±1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3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9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8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1±2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8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2±1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8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4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odon varie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0±3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0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9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8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1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idia beryl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6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gnathus louisia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9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gnathus scove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estored mar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4.3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3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is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tim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.9±0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6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7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9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1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.5±1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5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.2±1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5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6±0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2.0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9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3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2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8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2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1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7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5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8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godon rhomb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7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idia beryl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6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3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gil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9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8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7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2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8±1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9±2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.7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epiphytic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2.0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.2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2.0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0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3.3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7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2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8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8±1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3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3±1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3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0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7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7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op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odon varieg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ropus cross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8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1±0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2±0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2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godon rhomb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6.5±1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4±1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2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1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artina 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5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4.4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6±0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7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4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5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2±0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6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2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4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1.8±1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3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4±0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5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noscion nebul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6.3±0.1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godon rhomb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8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idia beryl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1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4±2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gil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2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3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ura 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5.0±2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gnathus louisia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6±0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2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8.6±0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 alterniflor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7±0.3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3.5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.2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tina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phytic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9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.4±4.6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3.4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2±0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2.0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7.2±0.7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iment macrodet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4.1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.3±2.4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 inverteb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ec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nectes sa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5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0.6±1.5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aeus azte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1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2.9±1.9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aemonetes</w:t>
            </w: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8.1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0±1.2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 gran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17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3.2±1.0</w:t>
            </w:r>
          </w:p>
        </w:tc>
      </w:tr>
      <w:tr w:rsidR="000A6FA3" w:rsidRPr="000A6FA3" w:rsidTr="000A6F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6F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biosoma bo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-20.3±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A6FA3" w:rsidRPr="000A6FA3" w:rsidRDefault="000A6FA3" w:rsidP="000A6F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6FA3">
              <w:rPr>
                <w:rFonts w:ascii="Calibri" w:eastAsia="Times New Roman" w:hAnsi="Calibri" w:cs="Times New Roman"/>
                <w:color w:val="000000"/>
              </w:rPr>
              <w:t>14.4±1.3</w:t>
            </w:r>
          </w:p>
        </w:tc>
      </w:tr>
    </w:tbl>
    <w:p w:rsidR="005D7570" w:rsidRDefault="005D7570"/>
    <w:sectPr w:rsidR="005D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FA3"/>
    <w:rsid w:val="000A6FA3"/>
    <w:rsid w:val="003148A2"/>
    <w:rsid w:val="005D7570"/>
    <w:rsid w:val="00AA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E909B-0F4E-4A40-90B9-C0BB2D95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6F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FA3"/>
    <w:rPr>
      <w:color w:val="800080"/>
      <w:u w:val="single"/>
    </w:rPr>
  </w:style>
  <w:style w:type="paragraph" w:customStyle="1" w:styleId="msonormal0">
    <w:name w:val="msonormal"/>
    <w:basedOn w:val="Normal"/>
    <w:rsid w:val="000A6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30">
    <w:name w:val="font30"/>
    <w:basedOn w:val="Normal"/>
    <w:rsid w:val="000A6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32">
    <w:name w:val="font32"/>
    <w:basedOn w:val="Normal"/>
    <w:rsid w:val="000A6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33">
    <w:name w:val="font33"/>
    <w:basedOn w:val="Normal"/>
    <w:rsid w:val="000A6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35">
    <w:name w:val="font35"/>
    <w:basedOn w:val="Normal"/>
    <w:rsid w:val="000A6F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</w:rPr>
  </w:style>
  <w:style w:type="paragraph" w:customStyle="1" w:styleId="xl117">
    <w:name w:val="xl117"/>
    <w:basedOn w:val="Normal"/>
    <w:rsid w:val="000A6F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9">
    <w:name w:val="xl159"/>
    <w:basedOn w:val="Normal"/>
    <w:rsid w:val="000A6FA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0">
    <w:name w:val="xl160"/>
    <w:basedOn w:val="Normal"/>
    <w:rsid w:val="000A6F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61">
    <w:name w:val="xl161"/>
    <w:basedOn w:val="Normal"/>
    <w:rsid w:val="000A6F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3">
    <w:name w:val="xl163"/>
    <w:basedOn w:val="Normal"/>
    <w:rsid w:val="000A6FA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6">
    <w:name w:val="xl166"/>
    <w:basedOn w:val="Normal"/>
    <w:rsid w:val="000A6F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9">
    <w:name w:val="xl169"/>
    <w:basedOn w:val="Normal"/>
    <w:rsid w:val="000A6F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0">
    <w:name w:val="xl170"/>
    <w:basedOn w:val="Normal"/>
    <w:rsid w:val="000A6F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77">
    <w:name w:val="xl177"/>
    <w:basedOn w:val="Normal"/>
    <w:rsid w:val="000A6FA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font321">
    <w:name w:val="font321"/>
    <w:basedOn w:val="DefaultParagraphFont"/>
    <w:rsid w:val="000A6FA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DefaultParagraphFont"/>
    <w:rsid w:val="000A6FA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basedOn w:val="DefaultParagraphFont"/>
    <w:rsid w:val="000A6FA3"/>
    <w:rPr>
      <w:rFonts w:ascii="Calibri" w:hAnsi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31">
    <w:name w:val="font331"/>
    <w:basedOn w:val="DefaultParagraphFont"/>
    <w:rsid w:val="000A6F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7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k, Ryan</dc:creator>
  <cp:keywords/>
  <dc:description/>
  <cp:lastModifiedBy>Rezek, Ryan</cp:lastModifiedBy>
  <cp:revision>1</cp:revision>
  <dcterms:created xsi:type="dcterms:W3CDTF">2017-06-06T17:23:00Z</dcterms:created>
  <dcterms:modified xsi:type="dcterms:W3CDTF">2017-06-06T17:31:00Z</dcterms:modified>
</cp:coreProperties>
</file>